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0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85"/>
      </w:tblGrid>
      <w:tr>
        <w:trPr>
          <w:trHeight w:val="300" w:hRule="atLeast"/>
        </w:trPr>
        <w:tc>
          <w:tcPr>
            <w:tcW w:w="9085" w:type="dxa"/>
            <w:tcBorders/>
            <w:vAlign w:val="bottom"/>
          </w:tcPr>
          <w:tbl>
            <w:tblPr>
              <w:tblW w:w="8857" w:type="dxa"/>
              <w:jc w:val="left"/>
              <w:tblInd w:w="-108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95"/>
              <w:gridCol w:w="922"/>
              <w:gridCol w:w="4738"/>
              <w:gridCol w:w="1602"/>
            </w:tblGrid>
            <w:tr>
              <w:trPr>
                <w:trHeight w:val="300" w:hRule="atLeast"/>
              </w:trPr>
              <w:tc>
                <w:tcPr>
                  <w:tcW w:w="8857" w:type="dxa"/>
                  <w:gridSpan w:val="4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</w:rPr>
                    <w:t>Table S1: Primer sequences for real-time quantitative RT-PCR .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u w:val="single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u w:val="single"/>
                    </w:rPr>
                  </w:r>
                </w:p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u w:val="single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u w:val="single"/>
                    </w:rPr>
                    <w:t>Gene Symbol</w:t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u w:val="single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u w:val="single"/>
                    </w:rPr>
                    <w:t>Tm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u w:val="single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u w:val="single"/>
                    </w:rPr>
                    <w:t>Primers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u w:val="single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u w:val="single"/>
                    </w:rPr>
                    <w:t>Amplicon (bp)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FBXO32</w:t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63°C                                                           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S: 5’-CCATCAGGAGAAGTGGATCTATGTT-3’                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S: 5’-GCTTCCCCCAAAGTACAGTA-3’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SOCS3</w:t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62°C                                                          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S: 5’-TGCAGGAGAGCGGATTCTAC-3’                           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S: 5’-TGACGCTCAACGTGAAGAAG-3’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PTPN2</w:t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65°C                                                            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S: 5’-CATTTCTGGCTCATGGTGTG-3’ 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S: 5’-CACACTGAATCCCGTTTCCT-3’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GAPDH  </w:t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65 °C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S: 5’-TGCACCACCAACTGCTTAG-3’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S: 5’-GGATGCAGGGATGATGTTC-3’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CEBPD                                             </w:t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65°C                                                           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S:   5’-ATCGACTTCAGCGCCTACAT-3’                        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S: 5’-GCTTTGTGGTTGCTGTTGAA-3’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STAT3  </w:t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65°C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S: 5’-TGAAGGTGGTGGAGAACCTC-3’ 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S: 5’-GCTGCTGCATCTTCTGTCTG-3’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SAA1</w:t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62°C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S: 5’-GCGAGCCTACACTGACATGA-3’                               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S: 5’-TTTTCTCAGCAGCCCAGACT-3’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LBP1</w:t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65°C                                                       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S: 5’-GGCTGCTGAATCTCTTCCAC-3’                               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S: 5’-TAAGGCTGCAGGTCAGAGGT-3’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FGG</w:t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65°C                                                        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S: 5’-GTACGTGGCCCAAGAGGTTGT-3’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S: 5’-TAAAATCCTGGTTGGCTTCG-3’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HP</w:t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65°C                                                       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S: 5’-GTATGTCATGCTGCCTGTGG-3’                               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S: 5’-CAGAAGGTGTGCTCGTTCAA-3’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ACTC1                                            </w:t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58 °C                                                  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S: 5`-CCAGCCCAGCTGAATCCA-3’  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AS: 5`-ACACATCCTGGCACAGCTTTG-3’      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TRIM63                                              </w:t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65°C                                                       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 xml:space="preserve">S: 5’-ACCTGCTGGTGGAAAACATC-3’  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right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1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59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9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AS: 5’-AGGAGCAAGTAGGCACCTCA-3’</w:t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2517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</w:rPr>
                    <w:t>Tm, melting temperature.</w:t>
                  </w:r>
                </w:p>
              </w:tc>
              <w:tc>
                <w:tcPr>
                  <w:tcW w:w="473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i/>
                      <w:i/>
                      <w:iCs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i/>
                      <w:iCs/>
                      <w:color w:val="000000"/>
                    </w:rPr>
                  </w:r>
                </w:p>
              </w:tc>
              <w:tc>
                <w:tcPr>
                  <w:tcW w:w="160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7T03:46:00Z</dcterms:created>
  <dc:creator>Teresa Zimmers</dc:creator>
  <dc:description/>
  <cp:keywords/>
  <dc:language>en-US</dc:language>
  <cp:lastModifiedBy>Teresa Zimmers</cp:lastModifiedBy>
  <dcterms:modified xsi:type="dcterms:W3CDTF">2010-05-07T03:46:00Z</dcterms:modified>
  <cp:revision>2</cp:revision>
  <dc:subject/>
  <dc:title/>
</cp:coreProperties>
</file>